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right="0" w:hanging="0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right="0" w:hanging="0"/>
        <w:jc w:val="center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</w:rPr>
        <w:t xml:space="preserve">Supplemental Table </w:t>
      </w: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1</w:t>
      </w: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</w:rPr>
        <w:t xml:space="preserve">. Litchi </w:t>
      </w:r>
      <w:bookmarkStart w:id="0" w:name="OLE_LINK711"/>
      <w:r>
        <w:rPr>
          <w:rFonts w:eastAsia="宋体" w:cs="Times New Roman" w:ascii="Times New Roman" w:hAnsi="Times New Roman"/>
          <w:b w:val="false"/>
          <w:bCs w:val="false"/>
          <w:sz w:val="21"/>
          <w:szCs w:val="21"/>
        </w:rPr>
        <w:t>germplasm resources</w:t>
      </w:r>
      <w:bookmarkEnd w:id="0"/>
      <w:r>
        <w:rPr>
          <w:rFonts w:eastAsia="宋体" w:cs="Times New Roman" w:ascii="Times New Roman" w:hAnsi="Times New Roman"/>
          <w:b w:val="false"/>
          <w:bCs w:val="false"/>
          <w:sz w:val="21"/>
          <w:szCs w:val="21"/>
        </w:rPr>
        <w:t xml:space="preserve"> used in this study</w:t>
      </w:r>
    </w:p>
    <w:tbl>
      <w:tblPr>
        <w:tblW w:w="8327" w:type="dxa"/>
        <w:jc w:val="left"/>
        <w:tblInd w:w="0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998"/>
        <w:gridCol w:w="1372"/>
        <w:gridCol w:w="3118"/>
        <w:gridCol w:w="1500"/>
        <w:gridCol w:w="1339"/>
      </w:tblGrid>
      <w:tr>
        <w:trPr>
          <w:trHeight w:val="624" w:hRule="exac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ltivar  NO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ltivar na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LcFT1</w:t>
            </w:r>
            <w:r>
              <w:rPr>
                <w:rStyle w:val="Font21"/>
                <w:sz w:val="18"/>
                <w:szCs w:val="18"/>
                <w:lang w:bidi="ar"/>
              </w:rPr>
              <w:t xml:space="preserve"> promoter type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ower formation rates(2016)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ower formation rates(2017)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nzhu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as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nyueho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as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izixiao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as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</w:t>
            </w:r>
            <w:bookmarkStart w:id="1" w:name="OLE_LINK72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maol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as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18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as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112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as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119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as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149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as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11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as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13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as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ngxi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aopu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iangl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npu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ngza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ngliuyihao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nhail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omic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ijiaoz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id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ngyanben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huadahongl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33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iSo Bengal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uiwe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bookmarkStart w:id="2" w:name="OLE_LINK668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aizhi</w:t>
            </w:r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guil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ingzhizaoho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iapul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uim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uhebao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ianye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izuil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itangyi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il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aozhongnuo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33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ajingzho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uehuaiz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akengzho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uyuexue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uanyinlv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edling tree-2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il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angx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angshuhua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edling tree-3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leka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33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ingpitian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inyinbao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xiacuan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ulindingxia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ngshanxiangl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edling tree-4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nfeihuaizh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edling tree-4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bookmarkStart w:id="3" w:name="OLE_LINK66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edling tree-5</w:t>
            </w:r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bookmarkStart w:id="4" w:name="OLE_LINK66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edling tree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edling tree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bookmarkStart w:id="5" w:name="OLE_LINK66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edling tree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edling tree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edling tree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edling tree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omozygous </w:t>
            </w:r>
            <w:bookmarkStart w:id="6" w:name="OLE_LINK71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fficult</w:t>
            </w:r>
            <w:bookmarkEnd w:id="6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uhel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mozygo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diffi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flowering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angdijiu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uyejiu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nghua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ulin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uilin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uye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.33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iye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7" w:name="OLE_LINK503"/>
            <w:bookmarkEnd w:id="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inzho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uanzhizaoho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iafanzh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ikengrouwan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iyuel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uilin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.33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ahongpao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umuru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enz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nxizaoshe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ongjiaxia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33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edling tree-1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67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67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nhongguiwei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33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uangyuanho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ibozaoho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.33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iaojinzhong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33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ngfengnuo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00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33%</w:t>
            </w:r>
          </w:p>
        </w:tc>
      </w:tr>
      <w:tr>
        <w:trPr>
          <w:trHeight w:val="283" w:hRule="exac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uidongheye’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33%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>
        <w:trPr>
          <w:trHeight w:val="283" w:hRule="exac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uizaoli’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terozygous typ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张树伟</cp:lastModifiedBy>
  <dcterms:modified xsi:type="dcterms:W3CDTF">2020-12-24T10:01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